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1.  Genotype frequency for SNPs in </w:t>
      </w:r>
      <w:r>
        <w:rPr>
          <w:rFonts w:cs="Arial" w:ascii="Arial" w:hAnsi="Arial"/>
          <w:b/>
          <w:i/>
          <w:sz w:val="22"/>
          <w:szCs w:val="22"/>
        </w:rPr>
        <w:t>GC</w:t>
      </w:r>
      <w:r>
        <w:rPr>
          <w:rFonts w:cs="Arial" w:ascii="Arial" w:hAnsi="Arial"/>
          <w:b/>
          <w:sz w:val="22"/>
          <w:szCs w:val="22"/>
        </w:rPr>
        <w:t xml:space="preserve">, </w:t>
      </w:r>
      <w:r>
        <w:rPr>
          <w:rFonts w:cs="Arial" w:ascii="Arial" w:hAnsi="Arial"/>
          <w:b/>
          <w:i/>
          <w:sz w:val="22"/>
          <w:szCs w:val="22"/>
        </w:rPr>
        <w:t>VDR</w:t>
      </w:r>
      <w:r>
        <w:rPr>
          <w:rFonts w:cs="Arial" w:ascii="Arial" w:hAnsi="Arial"/>
          <w:b/>
          <w:sz w:val="22"/>
          <w:szCs w:val="22"/>
        </w:rPr>
        <w:t xml:space="preserve">, </w:t>
      </w:r>
      <w:r>
        <w:rPr>
          <w:rFonts w:cs="Arial" w:ascii="Arial" w:hAnsi="Arial"/>
          <w:b/>
          <w:i/>
          <w:sz w:val="22"/>
          <w:szCs w:val="22"/>
        </w:rPr>
        <w:t>CYP2R1</w:t>
      </w:r>
      <w:r>
        <w:rPr>
          <w:rFonts w:cs="Arial" w:ascii="Arial" w:hAnsi="Arial"/>
          <w:b/>
          <w:sz w:val="22"/>
          <w:szCs w:val="22"/>
        </w:rPr>
        <w:t xml:space="preserve">, </w:t>
      </w:r>
      <w:r>
        <w:rPr>
          <w:rFonts w:cs="Arial" w:ascii="Arial" w:hAnsi="Arial"/>
          <w:b/>
          <w:i/>
          <w:sz w:val="22"/>
          <w:szCs w:val="22"/>
        </w:rPr>
        <w:t>CYP24A1</w:t>
      </w:r>
      <w:r>
        <w:rPr>
          <w:rFonts w:cs="Arial" w:ascii="Arial" w:hAnsi="Arial"/>
          <w:b/>
          <w:sz w:val="22"/>
          <w:szCs w:val="22"/>
        </w:rPr>
        <w:t xml:space="preserve">, </w:t>
      </w:r>
      <w:r>
        <w:rPr>
          <w:rFonts w:cs="Arial" w:ascii="Arial" w:hAnsi="Arial"/>
          <w:b/>
          <w:i/>
          <w:sz w:val="22"/>
          <w:szCs w:val="22"/>
        </w:rPr>
        <w:t>CYP27B1</w:t>
      </w:r>
      <w:r>
        <w:rPr/>
        <w:t xml:space="preserve">, and their association with serum 25(OH)D among African American and Caucasian SCCS participants. </w:t>
      </w:r>
    </w:p>
    <w:tbl>
      <w:tblPr>
        <w:tblW w:w="14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540"/>
        <w:gridCol w:w="1080"/>
        <w:gridCol w:w="2610"/>
        <w:gridCol w:w="621"/>
        <w:gridCol w:w="619"/>
        <w:gridCol w:w="614"/>
        <w:gridCol w:w="756"/>
        <w:gridCol w:w="2610"/>
        <w:gridCol w:w="606"/>
        <w:gridCol w:w="616"/>
        <w:gridCol w:w="621"/>
        <w:gridCol w:w="767"/>
      </w:tblGrid>
      <w:tr>
        <w:trPr>
          <w:trHeight w:val="47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bSNP 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frican Americans (N=379)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ucasians (N=379)</w:t>
            </w:r>
          </w:p>
        </w:tc>
      </w:tr>
      <w:tr>
        <w:trPr/>
        <w:tc>
          <w:tcPr>
            <w:tcW w:w="10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omozygous referent (HR), Heterozygous (HET), Homozygous variant (HV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 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N in parentheses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854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an serum 25(OH)D, ng/mL</w:t>
            </w:r>
          </w:p>
        </w:tc>
        <w:tc>
          <w:tcPr>
            <w:tcW w:w="7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ozygous referent (HR), Heterozygous (HET), Homozygous variant (HV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 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i/>
                <w:sz w:val="18"/>
                <w:szCs w:val="18"/>
              </w:rPr>
              <w:t>N in parentheses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an serum 25(OH)D, ng/mL</w:t>
            </w:r>
          </w:p>
        </w:tc>
        <w:tc>
          <w:tcPr>
            <w:tcW w:w="7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T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V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25126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01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63), CT (166), CC (48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49), CT (180), CC (4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05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31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229), CG (92), GG (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528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40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252), CT (113), CC (1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69), CT (7), CC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3832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42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66), GT(10), GG (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29), GT(44), GG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0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48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85), CG (83), CC (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22), CG (50), CC (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s7051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69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230), CT (121), TT (2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12), CT (101), TT (26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228267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72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17), GT (57), GG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99), GT (150), GG (26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917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279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28), AC (160), CC (8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67), AC (9), CC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s84299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305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92), CG (73), CC (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67), CG (176), CC (96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0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305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93), AG (76), AA (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20), AG (53), AA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s14917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324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17), AG (59), AA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25), AG (48), AA (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0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371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61), CT (16), TT (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77), CT (0), TT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458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3718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11), GT (66), TT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00), GT (151), TT (28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704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3719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86), AC (83), CC (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73), AC (184), CC (118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8308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378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19), GC (55), CC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20), GC (50), CC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7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414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08), AG (136), GG (3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74), AG (3), GG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888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4299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280), CT (84), TT (1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73), CT (4), TT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917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433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26), CT (96), CC (2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24), CT (51), CC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88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465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47), AT (115), TT (1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13), AT (59), TT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350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482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33), AG (43), GG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76), AG (0), GG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7751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495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172), AC (151), AA (5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70), AC (6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7375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05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55), AG (105), AA (1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2), AG (5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051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150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08), AG (125), AA (4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15), AG (57), AA (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0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17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12), CT (60), TT (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15), CT (58), TT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0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437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289), AT (82), AA (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15), AT (59), AA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22202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51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127), CT (171), TT (78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7), CT (94), TT (275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20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59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16), AG (165), AA (9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36), AG (39), AA (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8470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768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269), AC (92), AA (1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40), AC (35), AA (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8470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5786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89), AG (75), AA (1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4), AG (1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917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601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20), CT (56), CC (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317), CT (59), CC (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15556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623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299), CT (58), CC (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86), CT (151), CC (29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229884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677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39), AG (172), GG (6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40), AG (120), GG (1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7333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6863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30), AG (119), AA (28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29), AG (47), AA (1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8470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695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21), CT (51), TT (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72), CT (3), TT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8470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703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70), AG (99), AA (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94), AG (78), AA (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735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723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78), AG (90), GG (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73), AG (3), GG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179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725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12), CT (58), TT (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28), CT (47), TT (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VD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6087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150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29), AT (127), TT (2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53), AT (172), TT (5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8349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1600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30), CG (48), CC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8), CG (1), CC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213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1769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65), AG (14), AA (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67), AG (107), AA (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652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178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45), AG (171), GG (6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90), AG (197), GG (9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5250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1928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78), AG (97), AA (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8), AG (1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8138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197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64), AG (14), AA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9), AG (0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41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211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18), AG (58), AA (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13), AG (66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41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2129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41), CG (37), CC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8), CG (1), CC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41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219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06), AG (71), GG (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79), AG (0), GG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41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260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69), AG (9), AA (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9), AG (0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444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261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05), AG (145), AA (2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30), AG (190), AA (59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rs1231419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2898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14), AG (141), GG (2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628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2910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73), AG (167), AA (3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84), AG (200), AA (95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671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04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139), AC (177), AA (6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96), AC (201), AA (8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91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08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22), AG (179), GG (7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95), AG (200), GG (8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751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20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16), AG (141), AA (2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28), AG (194), AA (5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682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31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05), AG (154), GG (2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77), AG (2), GG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3050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61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99), AG (148), GG (3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4), AG (191), GG (7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682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780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9), AG (198), GG (6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0), AG (193), GG (75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6826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80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42), AG (167), GG (7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1), AG (194), GG (7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3080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84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30), AG (47), AA (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8), AG (1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535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88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59), AG (20), AA (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9), AG (0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4809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396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1), AG (190), GG (78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88), AG (201), GG (9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918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416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03), AG (190), AA (8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96), AG (199), AA (8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073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418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33), AG (133), AA (1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97), AG (158), AA (2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91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440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00), AG (142), GG (3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3), AG (200), GG (66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40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452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62), AG (12), AA (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7), AG (0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1799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453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53), AG (173), AA (51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47), AG (181), AA (5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7213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483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29), AC (48), AA (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03), AC (75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8644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492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36), AG (180), GG (6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43), AG (129), GG (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894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500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155), AC (165), AA (59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146), AC (178), AA (55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7829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524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45), CG (119), CC (1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69), CG (170), CC (4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91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556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48), AG (28), GG (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37), AG (129), GG (1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81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639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09), AG (68), AA (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02), AG (157), AA (19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535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647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98), AG (76), GG (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30), AG (196), GG (53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7606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669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3), AG (195), GG (6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67), AG (185), GG (12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682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716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93), AG (154), GG (3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85), AG (200), GG (94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3282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719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66), AC (167), CC (4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24), AC (197), CC (58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33408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7228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52), AG (170), GG (5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6), AG (155), GG (198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40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736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69), AC (10), AA (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 (372), AC (7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682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740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79), AG (94), AA (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378), AG (1), AA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8756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7930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94), AC (193), CC (9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6), AC (156), CC (19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16829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798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85), CG (90), CC (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71), CG (171), CC (3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2994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825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31), AG (133), GG (1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2), AG (167), GG (18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451603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860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22), AG (53), GG (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25), AG (191), GG (6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688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888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43), AG (122), GG (1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5), AG (129), GG (235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07786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5919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26), AG (169), GG (8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77), AG (2), GG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YP2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050080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668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275), GT (95), GG (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31), GT (178), GG (6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074165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714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15), AG (135), AA (2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35), AG (186), AA (56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206079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718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64), AG (169), AA (44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35), AG (186), AA (56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56290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7479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04), CT (181), CC (92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10), CT (199), CC (6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076619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784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72), AG (95), AA (7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12), AG (184), AA (81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YP24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224471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162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204), CT (146), CC (2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 (100), CT (191), CC (82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229624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196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09), AG (182), GG (86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10), AG (177), GG (9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721931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2218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71), AG (5), GG (0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361), AG (15), GG (0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CYP27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464653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44425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205), AG (147), GG (25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 (177), AG (169), GG (28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s1087701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4483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291), GT (82), TT (3)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 (188), GT (161), TT (27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Base position on chromosome (Chr) and allele naming of each single nucleotide polymorphism (SNP) are based on forward strand according to human genome assembly 18 (March 2006, NCBI Build 36.1)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p-value for the association between the SNP and 25(OH)D levels from race-stratified linear regression models adjusted for sex and level of African ancestr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SNPs identified from the literature as being significantly associated with 25(OH)D levels.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d</w:t>
      </w:r>
      <w:r>
        <w:rPr>
          <w:rFonts w:cs="Arial" w:ascii="Arial" w:hAnsi="Arial"/>
          <w:sz w:val="20"/>
          <w:szCs w:val="20"/>
        </w:rPr>
        <w:t xml:space="preserve"> SNP deviated from HWE in Caucasians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e</w:t>
      </w:r>
      <w:r>
        <w:rPr>
          <w:rFonts w:cs="Arial" w:ascii="Arial" w:hAnsi="Arial"/>
          <w:sz w:val="20"/>
          <w:szCs w:val="20"/>
        </w:rPr>
        <w:t xml:space="preserve"> rs842999 has three alleles (ACG).  For the purposes of this analysis, subjects with the A allele were excluded, as the A allele was very rare (only 5 African American and 37 white participants had genotypes involving the A allele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sz w:val="22"/>
      <w:szCs w:val="22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eastAsia="Times New Roman" w:cs="Aria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0"/>
      <w:szCs w:val="20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mid1">
    <w:name w:val="pmid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color w:val="000000"/>
      <w:sz w:val="19"/>
      <w:szCs w:val="19"/>
    </w:rPr>
  </w:style>
  <w:style w:type="paragraph" w:styleId="Pmid3">
    <w:name w:val="pmid3"/>
    <w:basedOn w:val="Normal"/>
    <w:qFormat/>
    <w:pPr>
      <w:spacing w:lineRule="atLeast" w:line="288" w:before="240" w:after="240"/>
      <w:ind w:left="120" w:hanging="0"/>
    </w:pPr>
    <w:rPr>
      <w:color w:val="000000"/>
      <w:sz w:val="22"/>
      <w:szCs w:val="22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autoSpaceDE w:val="false"/>
    </w:pPr>
    <w:rPr>
      <w:rFonts w:ascii="Arial" w:hAnsi="Arial" w:cs="Arial"/>
      <w:sz w:val="22"/>
      <w:szCs w:val="22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eader">
    <w:name w:val="Header"/>
    <w:basedOn w:val="Normal"/>
    <w:pPr/>
    <w:rPr/>
  </w:style>
  <w:style w:type="paragraph" w:styleId="Xl65">
    <w:name w:val="xl65"/>
    <w:basedOn w:val="Normal"/>
    <w:qFormat/>
    <w:pPr>
      <w:spacing w:before="280" w:after="280"/>
      <w:textAlignment w:val="center"/>
    </w:pPr>
    <w:rPr>
      <w:sz w:val="18"/>
      <w:szCs w:val="18"/>
    </w:rPr>
  </w:style>
  <w:style w:type="paragraph" w:styleId="Xl66">
    <w:name w:val="xl66"/>
    <w:basedOn w:val="Normal"/>
    <w:qFormat/>
    <w:pPr>
      <w:spacing w:before="280" w:after="280"/>
      <w:jc w:val="center"/>
    </w:pPr>
    <w:rPr/>
  </w:style>
  <w:style w:type="paragraph" w:styleId="Xl67">
    <w:name w:val="xl67"/>
    <w:basedOn w:val="Normal"/>
    <w:qFormat/>
    <w:pPr>
      <w:spacing w:before="280" w:after="280"/>
      <w:jc w:val="center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8:16:00Z</dcterms:created>
  <dc:creator>Lisa Signorello</dc:creator>
  <dc:description/>
  <cp:keywords/>
  <dc:language>en-US</dc:language>
  <cp:lastModifiedBy>Lisa Signorello</cp:lastModifiedBy>
  <dcterms:modified xsi:type="dcterms:W3CDTF">2011-11-16T19:57:00Z</dcterms:modified>
  <cp:revision>3</cp:revision>
  <dc:subject/>
  <dc:title/>
</cp:coreProperties>
</file>